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712" w:rsidRPr="00661200" w:rsidRDefault="00661200">
      <w:pPr>
        <w:rPr>
          <w:rFonts w:ascii="Times New Roman" w:hAnsi="Times New Roman" w:cs="Times New Roman"/>
          <w:b/>
          <w:sz w:val="24"/>
          <w:szCs w:val="24"/>
        </w:rPr>
      </w:pPr>
      <w:r w:rsidRPr="00661200">
        <w:rPr>
          <w:rFonts w:ascii="Times New Roman" w:hAnsi="Times New Roman" w:cs="Times New Roman"/>
          <w:b/>
          <w:sz w:val="24"/>
          <w:szCs w:val="24"/>
        </w:rPr>
        <w:t>S2 – Thematic analysis codebook</w:t>
      </w:r>
      <w:bookmarkStart w:id="0" w:name="_GoBack"/>
      <w:bookmarkEnd w:id="0"/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20" w:firstRow="1" w:lastRow="0" w:firstColumn="0" w:lastColumn="0" w:noHBand="0" w:noVBand="1"/>
      </w:tblPr>
      <w:tblGrid>
        <w:gridCol w:w="5398"/>
        <w:gridCol w:w="1799"/>
        <w:gridCol w:w="1799"/>
      </w:tblGrid>
      <w:tr w:rsidR="00661200" w:rsidRPr="00661200" w:rsidTr="00B07B2E">
        <w:trPr>
          <w:trHeight w:val="250"/>
          <w:tblHeader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d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TableHeader"/>
              <w:jc w:val="center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Fil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TableHeader"/>
              <w:jc w:val="center"/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</w:rPr>
              <w:t>References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DIFFERENCES PUBLIC - PRIVAT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2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90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Availability of drug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Availability of equipme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Availability of infertility servi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 xml:space="preserve">Brain drain from public to private 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onfidentia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ost of servi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Provision of infertility servi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Public-Private Partnership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Staff qualification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Utilisation of servi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FACILITATORS TO FERTILITY CAR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0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FACTORS INFLUENCING FERTILITY CAR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4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9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Availability of servi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onfidentia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ostly treatment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Drugs, equipment and suppli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Duration- results of treatme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Geographic distanc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Human resour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fertility awarenes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frastructur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Lack of standards and guidelin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661200" w:rsidRPr="00661200" w:rsidTr="00B07B2E">
        <w:trPr>
          <w:trHeight w:val="313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Limited public sector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313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Men participation in investigation and treatme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ders workload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Repro travel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Systematic data collection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Unaffordable private car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0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Unavailable AR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9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inancial support to individual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 privat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surance schem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Equipme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Human resour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FERTILITY AWARENES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4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Advocac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ertiStat tool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mportance of sensitisation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Not implemented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FERTILITY POLICY DIALOGUE WORKSHOP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20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Missed attendanc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8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Missed objectiv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GOVERNMENT INTERACTION WITH ORGANISATION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69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oordination-collaboration among stakeholder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reation of advocacy and awarenes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irst Lady offic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Merck Foundation - MTM projec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ternational partner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8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GO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661200" w:rsidRPr="00661200" w:rsidTr="00B07B2E">
        <w:trPr>
          <w:trHeight w:val="313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Policymaking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Private car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UN agenci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HEALTH INFORMATION SYSTEM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8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apturing infertility data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2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Data captured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Data not captured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fertility reported as Other or Infection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Reporting infertility data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Data reported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Data not reported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0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INFERTILITY ALLIAN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National fertility socie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Patients' association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fertile men and women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Kanyaleng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INTEGRATION OF INFERTILITY WITHIN RH SERVI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2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amily Planning clinic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Gyn clinic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Maternal Health clinic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Standalon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LESSONS LEARNED FROM OTHER COUNTRI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lNFLUENCE OF POLICY CONTEX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4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5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volvement of former governme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New health polic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30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efits of inclusion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hallenges of implementation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10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ompelling health prioriti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ost - Fund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8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8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surance schem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Education-Awarenes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661200" w:rsidRPr="00661200" w:rsidTr="00B07B2E">
        <w:trPr>
          <w:trHeight w:val="5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Equipment and Supplies (including lab)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ertility training for staff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Human resources (availability, retention, deployment)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frastructur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tegration with other servi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Set up AR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Sustainabi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Other available polici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MECHANISMS OF FUNDING FERTILITY CAR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8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Gov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ternational partner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PERCEIVED CAUSES OF INFERTI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8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20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Artificial inferti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amily planning-related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Gyne-related issu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fertility-related myth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jus - evil for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Male factor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4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Other caus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STI-FGM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0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9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Traditional concoction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PERCEIVED IMPORTANCE OF INFERTI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28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99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or health providers (in their communities)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Big problem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0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Lesser problem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or policy implementer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or policymaker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9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Not so importa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9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or women and men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Other competing factor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0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REFERRAL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48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To privat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8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To public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8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To traditional medicine (referred by health provider)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To traditional medicine (self-referral)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8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SOCIAL ISSUES OF INFERTI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1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ultural issu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Community - socie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ousal issu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0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emale problem, stigma and blame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Women empowerme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Male dominance-acknowledgment of inferti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8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SUPPORT PROVIDED BY THE HEALTH FACI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4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21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Health services provided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fertility investigation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fertility servi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Unhealthy practic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</w:tr>
      <w:tr w:rsidR="00661200" w:rsidRPr="00661200" w:rsidTr="00B07B2E">
        <w:trPr>
          <w:trHeight w:val="313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Infertility treatme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6</w:t>
            </w:r>
          </w:p>
        </w:tc>
      </w:tr>
      <w:tr w:rsidR="00661200" w:rsidRPr="00661200" w:rsidTr="00B07B2E">
        <w:trPr>
          <w:trHeight w:val="313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SUPPORT RECEIVED FROM GOVERNMEN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2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26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Other support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5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TOP PRIORITES OF RH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0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33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Men involvement in RH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Position of infertility among RH prioriti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0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High prior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Low prior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661200" w:rsidRPr="00661200" w:rsidTr="00B07B2E">
        <w:trPr>
          <w:trHeight w:val="284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t>TRAINING OF HEALTH PROVIDER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4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Deployment of trained staff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ertility management training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8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Not received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8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Received (notions of infertility)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6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32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Formal training (University or nursing school)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0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2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13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On-job training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9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11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Other training - Capacity building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USE OF TRADITIONAL MEDICINE FOR INFERTILITY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11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b/>
                <w:sz w:val="24"/>
                <w:szCs w:val="24"/>
              </w:rPr>
              <w:t>24</w:t>
            </w:r>
          </w:p>
        </w:tc>
      </w:tr>
      <w:tr w:rsidR="00661200" w:rsidRPr="00661200" w:rsidTr="00B07B2E">
        <w:trPr>
          <w:trHeight w:val="298"/>
          <w:jc w:val="center"/>
        </w:trPr>
        <w:tc>
          <w:tcPr>
            <w:tcW w:w="3000" w:type="pct"/>
            <w:vAlign w:val="center"/>
          </w:tcPr>
          <w:p w:rsidR="00661200" w:rsidRPr="00661200" w:rsidRDefault="00661200" w:rsidP="00B07B2E">
            <w:pPr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661200">
              <w:rPr>
                <w:rFonts w:ascii="Times New Roman" w:hAnsi="Times New Roman" w:cs="Times New Roman"/>
                <w:sz w:val="24"/>
                <w:szCs w:val="24"/>
              </w:rPr>
              <w:t>Other health issues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1000" w:type="pct"/>
            <w:vAlign w:val="center"/>
          </w:tcPr>
          <w:p w:rsidR="00661200" w:rsidRPr="00661200" w:rsidRDefault="00661200" w:rsidP="00B07B2E">
            <w:pPr>
              <w:pStyle w:val="RightAlign"/>
              <w:jc w:val="center"/>
              <w:rPr>
                <w:rFonts w:ascii="Times New Roman"/>
                <w:sz w:val="24"/>
                <w:szCs w:val="24"/>
              </w:rPr>
            </w:pPr>
            <w:r w:rsidRPr="00661200">
              <w:rPr>
                <w:rFonts w:ascii="Times New Roman"/>
                <w:sz w:val="24"/>
                <w:szCs w:val="24"/>
              </w:rPr>
              <w:t>8</w:t>
            </w:r>
          </w:p>
        </w:tc>
      </w:tr>
    </w:tbl>
    <w:p w:rsidR="00661200" w:rsidRDefault="00661200"/>
    <w:sectPr w:rsidR="006612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200"/>
    <w:rsid w:val="00213E42"/>
    <w:rsid w:val="00661200"/>
    <w:rsid w:val="00AD5712"/>
    <w:rsid w:val="00D000B8"/>
    <w:rsid w:val="00E0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67D402-2CFB-4946-A192-C32718D7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rsid w:val="00661200"/>
    <w:rPr>
      <w:rFonts w:asciiTheme="majorHAnsi" w:eastAsiaTheme="majorEastAsia" w:hAnsiTheme="majorHAnsi" w:cstheme="majorBidi"/>
      <w:color w:val="FFFFFF"/>
      <w:lang w:val="en-AU" w:eastAsia="ja-JP"/>
    </w:rPr>
  </w:style>
  <w:style w:type="paragraph" w:customStyle="1" w:styleId="RightAlign">
    <w:name w:val="Right Align"/>
    <w:basedOn w:val="Normal"/>
    <w:rsid w:val="00661200"/>
    <w:pPr>
      <w:jc w:val="right"/>
    </w:pPr>
    <w:rPr>
      <w:rFonts w:eastAsiaTheme="minorEastAsia" w:hAnsi="Times New Roman" w:cs="Times New Roman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fferri</dc:creator>
  <cp:keywords/>
  <dc:description/>
  <cp:lastModifiedBy>anna afferri</cp:lastModifiedBy>
  <cp:revision>1</cp:revision>
  <dcterms:created xsi:type="dcterms:W3CDTF">2024-01-03T19:32:00Z</dcterms:created>
  <dcterms:modified xsi:type="dcterms:W3CDTF">2024-01-03T19:34:00Z</dcterms:modified>
</cp:coreProperties>
</file>